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7755A" w14:textId="77777777" w:rsidR="002D2926" w:rsidRPr="00B72327" w:rsidRDefault="002D2926" w:rsidP="002D2926">
      <w:pPr>
        <w:rPr>
          <w:rFonts w:ascii="Times New Roman" w:hAnsi="Times New Roman" w:cs="Times New Roman"/>
          <w:b/>
          <w:bCs/>
        </w:rPr>
      </w:pPr>
      <w:r w:rsidRPr="00B72327">
        <w:rPr>
          <w:rFonts w:ascii="Times New Roman" w:hAnsi="Times New Roman" w:cs="Times New Roman"/>
          <w:b/>
          <w:bCs/>
        </w:rPr>
        <w:t>Additional File 3</w:t>
      </w:r>
    </w:p>
    <w:p w14:paraId="449DB704" w14:textId="77777777" w:rsidR="002D2926" w:rsidRPr="00B72327" w:rsidRDefault="002D2926" w:rsidP="002D2926">
      <w:pPr>
        <w:rPr>
          <w:rFonts w:ascii="Times New Roman" w:hAnsi="Times New Roman" w:cs="Times New Roman"/>
        </w:rPr>
      </w:pPr>
    </w:p>
    <w:p w14:paraId="49B10238" w14:textId="6F48C006" w:rsidR="001F35CE" w:rsidRDefault="001F35CE" w:rsidP="001F35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\</w:t>
      </w:r>
      <w:r>
        <w:rPr>
          <w:rFonts w:ascii="Times New Roman" w:eastAsia="Times New Roman" w:hAnsi="Times New Roman" w:cs="Times New Roman"/>
        </w:rPr>
        <w:t xml:space="preserve"> General Example Stepped Care Model for Eating Disorders</w:t>
      </w:r>
    </w:p>
    <w:p w14:paraId="26AEEA9F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1F6BAC28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00B83E92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374517D1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70AF9047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1A3EF9EB" w14:textId="76D94423" w:rsidR="001F35CE" w:rsidRDefault="001F35CE" w:rsidP="001F35CE">
      <w:pPr>
        <w:rPr>
          <w:rFonts w:ascii="Times New Roman" w:eastAsia="Times New Roman" w:hAnsi="Times New Roman" w:cs="Times New Roman"/>
        </w:rPr>
      </w:pPr>
      <w:r w:rsidRPr="00D30E8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6CEF26" wp14:editId="26C83E0F">
                <wp:simplePos x="0" y="0"/>
                <wp:positionH relativeFrom="margin">
                  <wp:posOffset>57150</wp:posOffset>
                </wp:positionH>
                <wp:positionV relativeFrom="paragraph">
                  <wp:posOffset>59055</wp:posOffset>
                </wp:positionV>
                <wp:extent cx="1047750" cy="4381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C192A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6CEF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5pt;margin-top:4.65pt;width:82.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/UTDQIAAB8EAAAOAAAAZHJzL2Uyb0RvYy54bWysU9tu2zAMfR+wfxD0vtjJkjU14hRdugwD&#10;ugvQ7QMUWY6FyaJGKbGzrx8lu2l2exnmB4E0qUPy8Gh107eGHRV6Dbbk00nOmbISKm33Jf/yefti&#10;yZkPwlbCgFUlPynPb9bPn606V6gZNGAqhYxArC86V/ImBFdkmZeNaoWfgFOWgjVgKwK5uM8qFB2h&#10;tyab5fmrrAOsHIJU3tPfuyHI1wm/rpUMH+vaq8BMyam3kE5M5y6e2Xolij0K12g5tiH+oYtWaEtF&#10;z1B3Igh2QP0bVKslgoc6TCS0GdS1lirNQNNM81+meWiEU2kWIse7M03+/8HKD8cH9wlZ6F9DTwtM&#10;Q3h3D/KrZxY2jbB7dYsIXaNERYWnkbKsc74Yr0aqfeEjyK57DxUtWRwCJKC+xjayQnMyQqcFnM6k&#10;qz4wGUvm86urBYUkxeYvl1OyYwlRPN526MNbBS2LRsmRlprQxfHehyH1MSUW82B0tdXGJAf3u41B&#10;dhQkgG36RvSf0oxlXcmvF7PFQMBfIfL0/Qmi1YGUbHRb8uU5SRSRtje2SjoLQpvBpumMHXmM1A0k&#10;hn7XU2LkcwfViRhFGBRLL4yMBvA7Zx2pteT+20Gg4sy8s7SV6+l8HuWdnPniakYOXkZ2lxFhJUGV&#10;PHA2mJuQnkQkzMItba/WidinTsZeSYVpNeOLiTK/9FPW07te/wAAAP//AwBQSwMEFAAGAAgAAAAh&#10;AI3r+hfdAAAABgEAAA8AAABkcnMvZG93bnJldi54bWxMj8FOwzAQRO9I/IO1SFwQdSBVk4Y4FUIC&#10;wa2UqlzdeJtE2OsQu2n4e7YnOI1Gs5p5W64mZ8WIQ+g8KbibJSCQam86ahRsP55vcxAhajLaekIF&#10;PxhgVV1elLow/kTvOG5iI7iEQqEVtDH2hZShbtHpMPM9EmcHPzgd2Q6NNIM+cbmz8j5JFtLpjnih&#10;1T0+tVh/bY5OQT5/HT/DW7re1YuDXcabbHz5HpS6vpoeH0BEnOLfMZzxGR0qZtr7I5kgrIIlfxJZ&#10;UhDnNJuz3yvI8hRkVcr/+NUvAAAA//8DAFBLAQItABQABgAIAAAAIQC2gziS/gAAAOEBAAATAAAA&#10;AAAAAAAAAAAAAAAAAABbQ29udGVudF9UeXBlc10ueG1sUEsBAi0AFAAGAAgAAAAhADj9If/WAAAA&#10;lAEAAAsAAAAAAAAAAAAAAAAALwEAAF9yZWxzLy5yZWxzUEsBAi0AFAAGAAgAAAAhAPq39RMNAgAA&#10;HwQAAA4AAAAAAAAAAAAAAAAALgIAAGRycy9lMm9Eb2MueG1sUEsBAi0AFAAGAAgAAAAhAI3r+hfd&#10;AAAABgEAAA8AAAAAAAAAAAAAAAAAZwQAAGRycy9kb3ducmV2LnhtbFBLBQYAAAAABAAEAPMAAABx&#10;BQAAAAA=&#10;">
                <v:textbox>
                  <w:txbxContent>
                    <w:p w14:paraId="5DBC192A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Assess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874BF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23AD1E" wp14:editId="717AB686">
                <wp:simplePos x="0" y="0"/>
                <wp:positionH relativeFrom="margin">
                  <wp:posOffset>4439920</wp:posOffset>
                </wp:positionH>
                <wp:positionV relativeFrom="paragraph">
                  <wp:posOffset>79375</wp:posOffset>
                </wp:positionV>
                <wp:extent cx="1333500" cy="485775"/>
                <wp:effectExtent l="0" t="0" r="19050" b="2857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A47E5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Group 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3AD1E" id="_x0000_s1027" type="#_x0000_t202" style="position:absolute;margin-left:349.6pt;margin-top:6.25pt;width:105pt;height:38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C3LEwIAACYEAAAOAAAAZHJzL2Uyb0RvYy54bWysk9tu2zAMhu8H7B0E3S92Dl5SI07Rpcsw&#10;oDsA7R5AluVYmCxqkhI7e/pSsptm3XYzzBeCaEo/yY/U+rpvFTkK6yTogk4nKSVCc6ik3hf028Pu&#10;zYoS55mumAItCnoSjl5vXr9adyYXM2hAVcISFNEu70xBG+9NniSON6JlbgJGaHTWYFvm0bT7pLKs&#10;Q/VWJbM0fZt0YCtjgQvn8O/t4KSbqF/Xgvsvde2EJ6qgmJuPq41rGdZks2b53jLTSD6mwf4hi5ZJ&#10;jUHPUrfMM3Kw8jepVnILDmo/4dAmUNeSi1gDVjNNX1Rz3zAjYi0Ix5kzJvf/ZPnn4735aonv30GP&#10;DYxFOHMH/LsjGrYN03txYy10jWAVBp4GZElnXD5eDahd7oJI2X2CCpvMDh6iUF/bNlDBOgmqYwNO&#10;Z+ii94SHkPP5PEvRxdG3WGXLZRZDsPzptrHOfxDQkrApqMWmRnV2vHM+ZMPypyMhmAMlq51UKhp2&#10;X26VJUeGA7CL36j+yzGlSVfQq2yWDQD+KpHG708SrfQ4yUq2BV2dD7E8YHuvqzhnnkk17DFlpUeO&#10;Ad0A0fdlT2Q1Qg5YS6hOCNbCMLj40HDTgP1JSYdDW1D348CsoER91Nicq+liEaY8GotsOUPDXnrK&#10;Sw/THKUK6ikZtlsfX0bgpuEGm1jLyPc5kzFlHMaIfXw4Ydov7Xjq+XlvHgEAAP//AwBQSwMEFAAG&#10;AAgAAAAhAFdJxsDdAAAACQEAAA8AAABkcnMvZG93bnJldi54bWxMj8tOwzAQRfdI/IM1SGwQtQkQ&#10;6hCnQkgg2EFBsHXjaRLhR7DdNPw90xUsZ+7VmTP1anaWTRjTELyCi4UAhr4NZvCdgve3h/MlsJS1&#10;N9oGjwp+MMGqOT6qdWXC3r/itM4dI4hPlVbQ5zxWnKe2R6fTIozoKduG6HSmMXbcRL0nuLO8EKLk&#10;Tg+eLvR6xPse26/1zilYXj1Nn+n58uWjLbdW5rOb6fE7KnV6Mt/dAss4578yHPRJHRpy2oSdN4lZ&#10;BaWUBVUpKK6BUUGKw2JDdCmANzX//0HzCwAA//8DAFBLAQItABQABgAIAAAAIQC2gziS/gAAAOEB&#10;AAATAAAAAAAAAAAAAAAAAAAAAABbQ29udGVudF9UeXBlc10ueG1sUEsBAi0AFAAGAAgAAAAhADj9&#10;If/WAAAAlAEAAAsAAAAAAAAAAAAAAAAALwEAAF9yZWxzLy5yZWxzUEsBAi0AFAAGAAgAAAAhALMI&#10;LcsTAgAAJgQAAA4AAAAAAAAAAAAAAAAALgIAAGRycy9lMm9Eb2MueG1sUEsBAi0AFAAGAAgAAAAh&#10;AFdJxsDdAAAACQEAAA8AAAAAAAAAAAAAAAAAbQQAAGRycy9kb3ducmV2LnhtbFBLBQYAAAAABAAE&#10;APMAAAB3BQAAAAA=&#10;">
                <v:textbox>
                  <w:txbxContent>
                    <w:p w14:paraId="3FDA47E5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Group Therap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30E8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F3A6C8" wp14:editId="517EB3E4">
                <wp:simplePos x="0" y="0"/>
                <wp:positionH relativeFrom="column">
                  <wp:posOffset>2113915</wp:posOffset>
                </wp:positionH>
                <wp:positionV relativeFrom="paragraph">
                  <wp:posOffset>5715</wp:posOffset>
                </wp:positionV>
                <wp:extent cx="1323975" cy="70485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9D8C0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Guided/Unguided Self-He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3A6C8" id="_x0000_s1028" type="#_x0000_t202" style="position:absolute;margin-left:166.45pt;margin-top:.45pt;width:104.25pt;height:5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SnuFQIAACYEAAAOAAAAZHJzL2Uyb0RvYy54bWysU9tu2zAMfR+wfxD0vthxkzUxohRdugwD&#10;ugvQ7QNkWY6FyaImKbGzry8lp2nQbS/D/CCIJnVIHh6uboZOk4N0XoFhdDrJKZFGQK3MjtHv37Zv&#10;FpT4wE3NNRjJ6FF6erN+/WrV21IW0IKupSMIYnzZW0bbEGyZZV60suN+AlYadDbgOh7QdLusdrxH&#10;9E5nRZ6/zXpwtXUgpPf492500nXCbxopwpem8TIQzSjWFtLp0lnFM1uveLlz3LZKnMrg/1BFx5XB&#10;pGeoOx442Tv1G1SnhAMPTZgI6DJoGiVk6gG7meYvunlouZWpFyTH2zNN/v/Bis+HB/vVkTC8gwEH&#10;mJrw9h7ED08MbFpudvLWOehbyWtMPI2UZb315elppNqXPoJU/Seocch8HyABDY3rIivYJ0F0HMDx&#10;TLocAhEx5VVxtbyeUyLQd53PFvM0lYyXT6+t8+GDhI7EC6MOh5rQ+eHeh1gNL59CYjIPWtVbpXUy&#10;3K7aaEcOHAWwTV9q4EWYNqRndDkv5iMBf4XI0/cniE4FVLJWHaOLcxAvI23vTZ10FrjS4x1L1ubE&#10;Y6RuJDEM1UBUzWgRE0RaK6iPSKyDUbi4aHhpwf2ipEfRMup/7rmTlOiPBoeznM5mUeXJmM2vCzTc&#10;pae69HAjEIrRQMl43YS0GZE3A7c4xEYlfp8rOZWMYky0nxYnqv3STlHP671+BAAA//8DAFBLAwQU&#10;AAYACAAAACEAMld+8d8AAAAIAQAADwAAAGRycy9kb3ducmV2LnhtbEyPwU7DMAyG70i8Q2QkLoil&#10;XctYS9MJIYHgBgPBNWu8tqJxSpJ15e0xJ7hYsv5Pvz9Xm9kOYkIfekcK0kUCAqlxpqdWwdvr/eUa&#10;RIiajB4coYJvDLCpT08qXRp3pBectrEVXEKh1Aq6GMdSytB0aHVYuBGJs73zVkdefSuN10cut4Nc&#10;JslKWt0TX+j0iHcdNp/bg1Wwzh+nj/CUPb83q/1QxIvr6eHLK3V+Nt/egIg4xz8YfvVZHWp22rkD&#10;mSAGBVm2LBhVwJPjqzzNQeyYS9MCZF3J/w/UPwAAAP//AwBQSwECLQAUAAYACAAAACEAtoM4kv4A&#10;AADhAQAAEwAAAAAAAAAAAAAAAAAAAAAAW0NvbnRlbnRfVHlwZXNdLnhtbFBLAQItABQABgAIAAAA&#10;IQA4/SH/1gAAAJQBAAALAAAAAAAAAAAAAAAAAC8BAABfcmVscy8ucmVsc1BLAQItABQABgAIAAAA&#10;IQB2fSnuFQIAACYEAAAOAAAAAAAAAAAAAAAAAC4CAABkcnMvZTJvRG9jLnhtbFBLAQItABQABgAI&#10;AAAAIQAyV37x3wAAAAgBAAAPAAAAAAAAAAAAAAAAAG8EAABkcnMvZG93bnJldi54bWxQSwUGAAAA&#10;AAQABADzAAAAewUAAAAA&#10;">
                <v:textbox>
                  <w:txbxContent>
                    <w:p w14:paraId="3E39D8C0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Guided/Unguided Self-Hel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06653D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109CFA" wp14:editId="1B630701">
                <wp:simplePos x="0" y="0"/>
                <wp:positionH relativeFrom="column">
                  <wp:posOffset>3495675</wp:posOffset>
                </wp:positionH>
                <wp:positionV relativeFrom="paragraph">
                  <wp:posOffset>87630</wp:posOffset>
                </wp:positionV>
                <wp:extent cx="771525" cy="0"/>
                <wp:effectExtent l="0" t="76200" r="952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A408F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75.25pt;margin-top:6.9pt;width:60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GxXywEAAP0DAAAOAAAAZHJzL2Uyb0RvYy54bWysU8uO1DAQvCPxD5bvTJKRlkXRZPYwy3JB&#10;sAL2A7xOO7Hk2JbdTJK/p+3MJLyEBOLSie2urq5y+3A3DYadIUTtbMOrXckZWOlabbuGP315ePWG&#10;s4jCtsI4Cw2fIfK748sXh9HXsHe9My0ERkVsrEff8B7R10URZQ+DiDvnwdKhcmEQSMvQFW0QI1Uf&#10;TLEvy9fF6ELrg5MQI+3eL4f8mOsrBRI/KhUBmWk49YY5hhyfUyyOB1F3Qfhey0sb4h+6GIS2RLqW&#10;uhco2Negfyk1aBlcdAp30g2FU0pLyBpITVX+pOZzLzxkLWRO9KtN8f+VlR/OJ/sYyIbRxzr6x5BU&#10;TCoM6Uv9sSmbNa9mwYRM0ubtbXWzv+FMXo+KDedDxHfgBpZ+Gh4xCN31eHLW0o24UGWvxPl9RGIm&#10;4BWQSI1NMTqj2wdtTF6kcYCTCews6CJxqtLFEe6HLBTavLUtw9nTpGHQwnYGLpmparFpzH84G1gY&#10;P4FiuiVVS2d5/DY+ISVYvHIaS9kJpqi7FVhmSX8EXvITFPJo/g14RWRmZ3EFD9q68Dv2zSa15F8d&#10;WHQnC55dO+fbz9bQjGVXL+8hDfH36wzfXu3xGwAAAP//AwBQSwMEFAAGAAgAAAAhAC5BSLzeAAAA&#10;CQEAAA8AAABkcnMvZG93bnJldi54bWxMj8FOwzAQRO9I/IO1SNyo3aIUCHGqCqlSBUIqhQ9w4iWJ&#10;sNchdtvk71nEoRx35ml2pliN3okjDrELpGE+UyCQ6mA7ajR8vG9u7kHEZMgaFwg1TBhhVV5eFCa3&#10;4URveNynRnAIxdxoaFPqcylj3aI3cRZ6JPY+w+BN4nNopB3MicO9kwulltKbjvhDa3p8arH+2h+8&#10;hodt31Ru9/I8/1bDZtvtptdxPWl9fTWuH0EkHNMZht/6XB1K7lSFA9konIYsUxmjbNzyBAaWdwse&#10;V/0Jsizk/wXlDwAAAP//AwBQSwECLQAUAAYACAAAACEAtoM4kv4AAADhAQAAEwAAAAAAAAAAAAAA&#10;AAAAAAAAW0NvbnRlbnRfVHlwZXNdLnhtbFBLAQItABQABgAIAAAAIQA4/SH/1gAAAJQBAAALAAAA&#10;AAAAAAAAAAAAAC8BAABfcmVscy8ucmVsc1BLAQItABQABgAIAAAAIQATuGxXywEAAP0DAAAOAAAA&#10;AAAAAAAAAAAAAC4CAABkcnMvZTJvRG9jLnhtbFBLAQItABQABgAIAAAAIQAuQUi83gAAAAkBAAAP&#10;AAAAAAAAAAAAAAAAACU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105F38" wp14:editId="2C21C77A">
                <wp:simplePos x="0" y="0"/>
                <wp:positionH relativeFrom="column">
                  <wp:posOffset>1190625</wp:posOffset>
                </wp:positionH>
                <wp:positionV relativeFrom="paragraph">
                  <wp:posOffset>97155</wp:posOffset>
                </wp:positionV>
                <wp:extent cx="781050" cy="9525"/>
                <wp:effectExtent l="0" t="76200" r="19050" b="857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105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652EE6" id="Straight Arrow Connector 15" o:spid="_x0000_s1026" type="#_x0000_t32" style="position:absolute;margin-left:93.75pt;margin-top:7.65pt;width:61.5pt;height:.7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nbB0wEAAAoEAAAOAAAAZHJzL2Uyb0RvYy54bWysU02P0zAQvSPxH6zcadJKhSVquocuywXB&#10;ChbuXmecWPKX7KFJ/j1jJ035EhKIi+WPeW/mvRkfbkej2RlCVM42xXZTFQyscK2yXVN8frx/cVOw&#10;iNy2XDsLTTFBLG6Pz58dBl/DzvVOtxAYkdhYD74pekRfl2UUPRgeN86DpUfpguFIx9CVbeADsRtd&#10;7qrqZTm40PrgBMRIt3fzY3HM/FKCwA9SRkCmm4Jqw7yGvD6ltTweeN0F7nslljL4P1RhuLKUdKW6&#10;48jZ16B+oTJKBBedxI1wpnRSKgFZA6nZVj+p+dRzD1kLmRP9alP8f7Ti/flkHwLZMPhYR/8QkopR&#10;BsOkVv4L9TTrokrZmG2bVttgRCbo8tXNttqTuYKeXu93+2RqOZMkMh8ivgVnWNo0RcTAVdfjyVlL&#10;7XFhTsDP7yLOwAsggbVNa3RatfdK63xIswEnHdiZU1dx3C4Jf4hCrvQb2zKcPI0dBsVtp2GJTKzl&#10;VXDe4aRhzvgRJFMtCZsry7N4zceFAIuXnNpSdIJJqm4FVtmzPwKX+ASFPKd/A14RObOzuIKNsi78&#10;LvvVJjnHXxyYdScLnlw75VHI1tDA5TYunyNN9PfnDL9+4eM3AAAA//8DAFBLAwQUAAYACAAAACEA&#10;oXXWIt0AAAAJAQAADwAAAGRycy9kb3ducmV2LnhtbExPy26DMBC8V+o/WFupt8akKAkimKgPJYdK&#10;PYQWKUcHFoyK1wibhP59t6f2tjM7mke2m20vLjj6zpGC5SICgVS5uqNWwefH/iEB4YOmWveOUME3&#10;etjltzeZTmt3pSNeitAKNiGfagUmhCGV0lcGrfYLNyDxr3Gj1YHh2Mp61Fc2t718jKK1tLojTjB6&#10;wBeD1VcxWQ55ey82zWkf0/SaHMqmfD6Y8qjU/d38tAURcA5/Yvitz9Uh505nN1HtRc842axYyscq&#10;BsGCeBkxcWZinYDMM/l/Qf4DAAD//wMAUEsBAi0AFAAGAAgAAAAhALaDOJL+AAAA4QEAABMAAAAA&#10;AAAAAAAAAAAAAAAAAFtDb250ZW50X1R5cGVzXS54bWxQSwECLQAUAAYACAAAACEAOP0h/9YAAACU&#10;AQAACwAAAAAAAAAAAAAAAAAvAQAAX3JlbHMvLnJlbHNQSwECLQAUAAYACAAAACEAVCZ2wdMBAAAK&#10;BAAADgAAAAAAAAAAAAAAAAAuAgAAZHJzL2Uyb0RvYy54bWxQSwECLQAUAAYACAAAACEAoXXWIt0A&#10;AAAJAQAADwAAAAAAAAAAAAAAAAAt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7966D030" w14:textId="3A612DCF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784DCB87" w14:textId="0FE10A49" w:rsidR="001F35CE" w:rsidRDefault="001F35CE" w:rsidP="001F35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EE6EE2" wp14:editId="47B960F2">
                <wp:simplePos x="0" y="0"/>
                <wp:positionH relativeFrom="column">
                  <wp:posOffset>5121910</wp:posOffset>
                </wp:positionH>
                <wp:positionV relativeFrom="paragraph">
                  <wp:posOffset>73025</wp:posOffset>
                </wp:positionV>
                <wp:extent cx="0" cy="81915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6F1D8" id="Straight Arrow Connector 31" o:spid="_x0000_s1026" type="#_x0000_t32" style="position:absolute;margin-left:403.3pt;margin-top:5.75pt;width:0;height:6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CIRyQEAAP0DAAAOAAAAZHJzL2Uyb0RvYy54bWysU8uO1DAQvCPxD5bvTJKVQMtoMnuYZbkg&#10;WPH4AK/TTiz5JbuZJH9P25lJeAkJxKUT211dXeX24W6yhp0hJu1dy5tdzRk46Tvt+pZ/+fzw4paz&#10;hMJ1wngHLZ8h8bvj82eHMezhxg/edBAZFXFpP4aWD4hhX1VJDmBF2vkAjg6Vj1YgLWNfdVGMVN2a&#10;6qauX1Wjj12IXkJKtHu/HPJjqa8USPygVAJkpuXUG5YYS3zKsToexL6PIgxaXtoQ/9CFFdoR6Vrq&#10;XqBgX6P+pZTVMvrkFe6kt5VXSksoGkhNU/+k5tMgAhQtZE4Kq03p/5WV788n9xjJhjGkfQqPMauY&#10;VLT5S/2xqZg1r2bBhEwum5J2b5vXzcviY7XhQkz4Frxl+aflCaPQ/YAn7xzdiI9N8Uqc3yUkZgJe&#10;AZnUuByTN7p70MaURR4HOJnIzoIuEqcmXxzhfshCoc0b1zGcA00aRi1cb+CSmatWm8byh7OBhfEj&#10;KKY7UrV0VsZv4xNSgsMrp3GUnWGKuluBdZH0R+AlP0OhjObfgFdEYfYOV7DVzsffsW82qSX/6sCi&#10;O1vw5Lu53H6xhmasuHp5D3mIv18X+PZqj98AAAD//wMAUEsDBBQABgAIAAAAIQDNtBJE3QAAAAoB&#10;AAAPAAAAZHJzL2Rvd25yZXYueG1sTI9RS8NAEITfBf/DsYJv9i5iQ425lCIUiiLU6g+45NYkeLcX&#10;c9c2+feu+KCPO/MxO1OuJ+/ECcfYB9KQLRQIpCbYnloN72/bmxWImAxZ4wKhhhkjrKvLi9IUNpzp&#10;FU+H1AoOoVgYDV1KQyFlbDr0Ji7CgMTeRxi9SXyOrbSjOXO4d/JWqVx60xN/6MyAjx02n4ej13C/&#10;G9ra7Z+fsi81bnf9fn6ZNrPW11fT5gFEwin9wfBTn6tDxZ3qcCQbhdOwUnnOKBvZEgQDv0LNwp1a&#10;gqxK+X9C9Q0AAP//AwBQSwECLQAUAAYACAAAACEAtoM4kv4AAADhAQAAEwAAAAAAAAAAAAAAAAAA&#10;AAAAW0NvbnRlbnRfVHlwZXNdLnhtbFBLAQItABQABgAIAAAAIQA4/SH/1gAAAJQBAAALAAAAAAAA&#10;AAAAAAAAAC8BAABfcmVscy8ucmVsc1BLAQItABQABgAIAAAAIQDXXCIRyQEAAP0DAAAOAAAAAAAA&#10;AAAAAAAAAC4CAABkcnMvZTJvRG9jLnhtbFBLAQItABQABgAIAAAAIQDNtBJE3QAAAAo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8A0A8E" wp14:editId="388D6EEF">
                <wp:simplePos x="0" y="0"/>
                <wp:positionH relativeFrom="column">
                  <wp:posOffset>632460</wp:posOffset>
                </wp:positionH>
                <wp:positionV relativeFrom="paragraph">
                  <wp:posOffset>147320</wp:posOffset>
                </wp:positionV>
                <wp:extent cx="0" cy="914400"/>
                <wp:effectExtent l="76200" t="0" r="57150" b="571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50FAD" id="Straight Arrow Connector 38" o:spid="_x0000_s1026" type="#_x0000_t32" style="position:absolute;margin-left:49.8pt;margin-top:11.6pt;width:0;height:1in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ocyQEAAP0DAAAOAAAAZHJzL2Uyb0RvYy54bWysU8uO1DAQvCPxD5bvTJLVCsFoMnuYZbkg&#10;WPH4AK/TTiz5JbuZJH9P25lJeAkJxKUT211dXeX24W6yhp0hJu1dy5tdzRk46Tvt+pZ/+fzw4hVn&#10;CYXrhPEOWj5D4nfH588OY9jDjR+86SAyKuLSfgwtHxDDvqqSHMCKtPMBHB0qH61AWsa+6qIYqbo1&#10;1U1dv6xGH7sQvYSUaPd+OeTHUl8pkPhBqQTITMupNywxlviUY3U8iH0fRRi0vLQh/qELK7Qj0rXU&#10;vUDBvkb9SymrZfTJK9xJbyuvlJZQNJCapv5JzadBBChayJwUVpvS/ysr359P7jGSDWNI+xQeY1Yx&#10;qWjzl/pjUzFrXs2CCZlcNiXtvm5ub+viY7XhQkz4Frxl+aflCaPQ/YAn7xzdiI9N8Uqc3yUkZgJe&#10;AZnUuByTN7p70MaURR4HOJnIzoIuEqcmXxzhfshCoc0b1zGcA00aRi1cb+CSmatWm8byh7OBhfEj&#10;KKY7UrV0VsZv4xNSgsMrp3GUnWGKuluBdZH0R+AlP0OhjObfgFdEYfYOV7DVzsffsW82qSX/6sCi&#10;O1vw5Lu53H6xhmasuHp5D3mIv18X+PZqj98AAAD//wMAUEsDBBQABgAIAAAAIQBsjNju3AAAAAgB&#10;AAAPAAAAZHJzL2Rvd25yZXYueG1sTI/RSsNAEEXfBf9hGcE3u2mEaGM2pQiFogi1+gGb7JgEd2fj&#10;7rZN/t7RF3283MuZM9V6clacMMTBk4LlIgOB1HozUKfg/W17cw8iJk1GW0+oYMYI6/ryotKl8Wd6&#10;xdMhdYIhFEutoE9pLKWMbY9Ox4Ufkbj78MHpxDF00gR9ZrizMs+yQjo9EF/o9YiPPbafh6NTsNqN&#10;XWP3z0/Lryxsd8N+fpk2s1LXV9PmAUTCKf2N4Uef1aFmp8YfyURhmbEqeKkgv81BcP+bG94VdznI&#10;upL/H6i/AQAA//8DAFBLAQItABQABgAIAAAAIQC2gziS/gAAAOEBAAATAAAAAAAAAAAAAAAAAAAA&#10;AABbQ29udGVudF9UeXBlc10ueG1sUEsBAi0AFAAGAAgAAAAhADj9If/WAAAAlAEAAAsAAAAAAAAA&#10;AAAAAAAALwEAAF9yZWxzLy5yZWxzUEsBAi0AFAAGAAgAAAAhAN4XGhzJAQAA/QMAAA4AAAAAAAAA&#10;AAAAAAAALgIAAGRycy9lMm9Eb2MueG1sUEsBAi0AFAAGAAgAAAAhAGyM2O7cAAAACA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B85F141" w14:textId="0BC1A585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3C852427" w14:textId="5EFB4102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5AC8C854" w14:textId="0F2E3370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63BA2863" w14:textId="25FF4F99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77AC510D" w14:textId="13F3A20F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28AE5FED" w14:textId="368DE4F6" w:rsidR="001F35CE" w:rsidRDefault="001F35CE" w:rsidP="001F35CE">
      <w:pPr>
        <w:rPr>
          <w:rFonts w:ascii="Times New Roman" w:eastAsia="Times New Roman" w:hAnsi="Times New Roman" w:cs="Times New Roman"/>
        </w:rPr>
      </w:pPr>
      <w:r w:rsidRPr="00572B1A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26AE4B6" wp14:editId="7C95812A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1181100" cy="514350"/>
                <wp:effectExtent l="0" t="0" r="19050" b="1905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C7818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Day Pro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AE4B6" id="_x0000_s1029" type="#_x0000_t202" style="position:absolute;margin-left:0;margin-top:.9pt;width:93pt;height:40.5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c9FAIAACYEAAAOAAAAZHJzL2Uyb0RvYy54bWysU9tu2zAMfR+wfxD0vthOky014hRdugwD&#10;ugvQ7QNkWY6FyaJGKbGzrx+lpGnQbS/D/CCIJnVIHh4ub8besL1Cr8FWvJjknCkrodF2W/FvXzev&#10;Fpz5IGwjDFhV8YPy/Gb18sVycKWaQgemUcgIxPpycBXvQnBllnnZqV74CThlydkC9iKQidusQTEQ&#10;em+yaZ6/zgbAxiFI5T39vTs6+Srht62S4XPbehWYqTjVFtKJ6azjma2WotyicJ2WpzLEP1TRC20p&#10;6RnqTgTBdqh/g+q1RPDQhomEPoO21VKlHqibIn/WzUMnnEq9EDnenWny/w9Wfto/uC/IwvgWRhpg&#10;asK7e5DfPbOw7oTdqltEGDolGkpcRMqywfny9DRS7UsfQerhIzQ0ZLELkIDGFvvICvXJCJ0GcDiT&#10;rsbAZExZLIoiJ5ck37yYXc3TVDJRPr526MN7BT2Ll4ojDTWhi/29D7EaUT6GxGQejG422phk4LZe&#10;G2R7QQLYpC818CzMWDZU/Ho+nR8J+CtEnr4/QfQ6kJKN7iu+OAeJMtL2zjZJZ0Foc7xTycaeeIzU&#10;HUkMYz0y3VT8KiaItNbQHIhYhKNwadHo0gH+5Gwg0Vbc/9gJVJyZD5aGc13MZlHlyZjN30zJwEtP&#10;fekRVhJUxQNnx+s6pM2IvFm4pSG2OvH7VMmpZBJjov20OFHtl3aKelrv1S8AAAD//wMAUEsDBBQA&#10;BgAIAAAAIQCHXsFh2gAAAAUBAAAPAAAAZHJzL2Rvd25yZXYueG1sTI/BTsMwDIbvSLxD5ElcEEsZ&#10;qJSu6YSQQHBjG4Jr1nhtReKUJOvK2+Od4Pj7tz5/rlaTs2LEEHtPCq7nGQikxpueWgXv26erAkRM&#10;moy2nlDBD0ZY1ednlS6NP9Iax01qBUMollpBl9JQShmbDp2Ocz8gcbf3wenEMbTSBH1kuLNykWW5&#10;dLonvtDpAR87bL42B6eguH0ZP+PrzdtHk+/tfbq8G5+/g1IXs+lhCSLhlP6W4aTP6lCz084fyERh&#10;FfAjiaesfyqLnPOOyYsCZF3J//b1LwAAAP//AwBQSwECLQAUAAYACAAAACEAtoM4kv4AAADhAQAA&#10;EwAAAAAAAAAAAAAAAAAAAAAAW0NvbnRlbnRfVHlwZXNdLnhtbFBLAQItABQABgAIAAAAIQA4/SH/&#10;1gAAAJQBAAALAAAAAAAAAAAAAAAAAC8BAABfcmVscy8ucmVsc1BLAQItABQABgAIAAAAIQABmqc9&#10;FAIAACYEAAAOAAAAAAAAAAAAAAAAAC4CAABkcnMvZTJvRG9jLnhtbFBLAQItABQABgAIAAAAIQCH&#10;XsFh2gAAAAUBAAAPAAAAAAAAAAAAAAAAAG4EAABkcnMvZG93bnJldi54bWxQSwUGAAAAAAQABADz&#10;AAAAdQUAAAAA&#10;">
                <v:textbox>
                  <w:txbxContent>
                    <w:p w14:paraId="111C7818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Day Progra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72B1A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54328ED" wp14:editId="78C4F9B1">
                <wp:simplePos x="0" y="0"/>
                <wp:positionH relativeFrom="margin">
                  <wp:posOffset>45720</wp:posOffset>
                </wp:positionH>
                <wp:positionV relativeFrom="paragraph">
                  <wp:posOffset>49530</wp:posOffset>
                </wp:positionV>
                <wp:extent cx="1143000" cy="523875"/>
                <wp:effectExtent l="0" t="0" r="19050" b="28575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43895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Inpatient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328ED" id="_x0000_s1030" type="#_x0000_t202" style="position:absolute;margin-left:3.6pt;margin-top:3.9pt;width:90pt;height:41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0OPFwIAACYEAAAOAAAAZHJzL2Uyb0RvYy54bWysU9tu2zAMfR+wfxD0vthJkzU14hRdugwD&#10;ugvQ7QMUWY6FyaJGKbG7ry8lu2m6YS/D/CCIJnV4eEiurvvWsKNCr8GWfDrJOVNWQqXtvuTfv23f&#10;LDnzQdhKGLCq5A/K8+v161erzhVqBg2YSiEjEOuLzpW8CcEVWeZlo1rhJ+CUJWcN2IpAJu6zCkVH&#10;6K3JZnn+NusAK4cglff093Zw8nXCr2slw5e69iowU3LiFtKJ6dzFM1uvRLFH4RotRxriH1i0QltK&#10;eoK6FUGwA+o/oFotETzUYSKhzaCutVSpBqpmmv9WzX0jnEq1kDjenWTy/w9Wfj7eu6/IQv8Oempg&#10;KsK7O5A/PLOwaYTdqxtE6BolKko8jZJlnfPF+DRK7QsfQXbdJ6ioyeIQIAH1NbZRFaqTETo14OEk&#10;uuoDkzHldH6R5+SS5FvMLpaXi5RCFE+vHfrwQUHL4qXkSE1N6OJ450NkI4qnkJjMg9HVVhuTDNzv&#10;NgbZUdAAbNM3or8IM5Z1Jb9azBaDAH+FIKaR7JD1BUSrA02y0W3Jl6cgUUTZ3tsqzVkQ2gx3omzs&#10;qGOUbhAx9Lue6ark85ggyrqD6oGERRgGlxaNLg3gL846GtqS+58HgYoz89FSc66m83mc8mTMF5cz&#10;MvDcszv3CCsJquSBs+G6CWkzom4WbqiJtU76PjMZKdMwJtnHxYnTfm6nqOf1Xj8CAAD//wMAUEsD&#10;BBQABgAIAAAAIQCwbFFe2gAAAAYBAAAPAAAAZHJzL2Rvd25yZXYueG1sTI7BTsMwEETvSPyDtUhc&#10;EHVoUZuGOBVCAsGtFARXN94mEfY62G4a/p7NCU6j0YxmXrkZnRUDhth5UnAzy0Ag1d501Ch4f3u8&#10;zkHEpMlo6wkV/GCETXV+VurC+BO94rBLjeARioVW0KbUF1LGukWn48z3SJwdfHA6sQ2NNEGfeNxZ&#10;Oc+ypXS6I35odY8PLdZfu6NTkN8+D5/xZbH9qJcHu05Xq+HpOyh1eTHe34FIOKa/Mkz4jA4VM+39&#10;kUwUVsFqzkUW5p/SfPJ7BetsAbIq5X/86hcAAP//AwBQSwECLQAUAAYACAAAACEAtoM4kv4AAADh&#10;AQAAEwAAAAAAAAAAAAAAAAAAAAAAW0NvbnRlbnRfVHlwZXNdLnhtbFBLAQItABQABgAIAAAAIQA4&#10;/SH/1gAAAJQBAAALAAAAAAAAAAAAAAAAAC8BAABfcmVscy8ucmVsc1BLAQItABQABgAIAAAAIQBA&#10;A0OPFwIAACYEAAAOAAAAAAAAAAAAAAAAAC4CAABkcnMvZTJvRG9jLnhtbFBLAQItABQABgAIAAAA&#10;IQCwbFFe2gAAAAYBAAAPAAAAAAAAAAAAAAAAAHEEAABkcnMvZG93bnJldi54bWxQSwUGAAAAAAQA&#10;BADzAAAAeAUAAAAA&#10;">
                <v:textbox>
                  <w:txbxContent>
                    <w:p w14:paraId="58343895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Inpatient Ca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099C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0FA45A9" wp14:editId="73358DFC">
                <wp:simplePos x="0" y="0"/>
                <wp:positionH relativeFrom="margin">
                  <wp:posOffset>4526280</wp:posOffset>
                </wp:positionH>
                <wp:positionV relativeFrom="paragraph">
                  <wp:posOffset>8255</wp:posOffset>
                </wp:positionV>
                <wp:extent cx="1352550" cy="762000"/>
                <wp:effectExtent l="0" t="0" r="19050" b="1905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D774C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 xml:space="preserve">Individual </w:t>
                            </w:r>
                          </w:p>
                          <w:p w14:paraId="04869AC5" w14:textId="77777777" w:rsidR="001F35CE" w:rsidRPr="00A830A6" w:rsidRDefault="001F35CE" w:rsidP="001F35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830A6">
                              <w:rPr>
                                <w:rFonts w:ascii="Times New Roman" w:hAnsi="Times New Roman" w:cs="Times New Roman"/>
                              </w:rPr>
                              <w:t>Therapy/ Outpatient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A45A9" id="_x0000_s1031" type="#_x0000_t202" style="position:absolute;margin-left:356.4pt;margin-top:.65pt;width:106.5pt;height:60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HAGFAIAACYEAAAOAAAAZHJzL2Uyb0RvYy54bWysU9tu2zAMfR+wfxD0vjjJkl6MOEWXLsOA&#10;7gK0+wBalmNhsqhJSuzs60vJaZJ22MswPwiiSR0eHpKLm77VbCedV2gKPhmNOZNGYKXMpuA/Htfv&#10;rjjzAUwFGo0s+F56frN8+2bR2VxOsUFdSccIxPi8swVvQrB5lnnRyBb8CK005KzRtRDIdJusctAR&#10;equz6Xh8kXXoKutQSO/p793g5MuEX9dShG917WVguuDELaTTpbOMZ7ZcQL5xYBslDjTgH1i0oAwl&#10;PULdQQC2deoPqFYJhx7rMBLYZljXSshUA1UzGb+q5qEBK1MtJI63R5n8/4MVX3cP9rtjof+APTUw&#10;FeHtPYqfnhlcNWA28tY57BoJFSWeRMmyzvr88DRK7XMfQcruC1bUZNgGTEB97dqoCtXJCJ0asD+K&#10;LvvAREz5fj6dz8klyHd5QU1NXckgf35tnQ+fJLYsXgruqKkJHXb3PkQ2kD+HxGQetarWSutkuE25&#10;0o7tgAZgnb5UwKswbVhX8GtiMgjwVwhidyL4IlOrAk2yVm3Br45BkEfZPpoqzVkApYc7UdbmoGOU&#10;bhAx9GXPVFXweeQYZS2x2pOwDofBpUWjS4PuN2cdDW3B/a8tOMmZ/myoOdeT2SxOeTJm88spGe7c&#10;U557wAiCKnjgbLiuQtqMqJvBW2pirZK+JyYHyjSMSfbD4sRpP7dT1Gm9l08AAAD//wMAUEsDBBQA&#10;BgAIAAAAIQBFLafl3QAAAAkBAAAPAAAAZHJzL2Rvd25yZXYueG1sTI9NT8MwDIbvSPyHyEhcEEvX&#10;wT5K0wkhgeAG2wTXrPHaisQpSdaVf485wfH1Y71+XK5HZ8WAIXaeFEwnGQik2puOGgW77eP1EkRM&#10;moy2nlDBN0ZYV+dnpS6MP9EbDpvUCC6hWGgFbUp9IWWsW3Q6TnyPxOzgg9OJY2ikCfrE5c7KPMvm&#10;0umO+EKre3xosf7cHJ2C5c3z8BFfZq/v9fxgV+lqMTx9BaUuL8b7OxAJx/S3DL/6rA4VO+39kUwU&#10;VsFimrN6YjADwXyV33Lec855IqtS/v+g+gEAAP//AwBQSwECLQAUAAYACAAAACEAtoM4kv4AAADh&#10;AQAAEwAAAAAAAAAAAAAAAAAAAAAAW0NvbnRlbnRfVHlwZXNdLnhtbFBLAQItABQABgAIAAAAIQA4&#10;/SH/1gAAAJQBAAALAAAAAAAAAAAAAAAAAC8BAABfcmVscy8ucmVsc1BLAQItABQABgAIAAAAIQDz&#10;PHAGFAIAACYEAAAOAAAAAAAAAAAAAAAAAC4CAABkcnMvZTJvRG9jLnhtbFBLAQItABQABgAIAAAA&#10;IQBFLafl3QAAAAkBAAAPAAAAAAAAAAAAAAAAAG4EAABkcnMvZG93bnJldi54bWxQSwUGAAAAAAQA&#10;BADzAAAAeAUAAAAA&#10;">
                <v:textbox>
                  <w:txbxContent>
                    <w:p w14:paraId="6A6D774C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 xml:space="preserve">Individual </w:t>
                      </w:r>
                    </w:p>
                    <w:p w14:paraId="04869AC5" w14:textId="77777777" w:rsidR="001F35CE" w:rsidRPr="00A830A6" w:rsidRDefault="001F35CE" w:rsidP="001F35C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830A6">
                        <w:rPr>
                          <w:rFonts w:ascii="Times New Roman" w:hAnsi="Times New Roman" w:cs="Times New Roman"/>
                        </w:rPr>
                        <w:t>Therapy/ Outpatient Ca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5DF110" w14:textId="21450AEE" w:rsidR="001F35CE" w:rsidRDefault="001F35CE" w:rsidP="001F35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F744CE" wp14:editId="3622BF67">
                <wp:simplePos x="0" y="0"/>
                <wp:positionH relativeFrom="column">
                  <wp:posOffset>3560445</wp:posOffset>
                </wp:positionH>
                <wp:positionV relativeFrom="paragraph">
                  <wp:posOffset>80010</wp:posOffset>
                </wp:positionV>
                <wp:extent cx="819150" cy="0"/>
                <wp:effectExtent l="38100" t="76200" r="1905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91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E964B" id="Straight Arrow Connector 39" o:spid="_x0000_s1026" type="#_x0000_t32" style="position:absolute;margin-left:280.35pt;margin-top:6.3pt;width:64.5pt;height:0;flip:y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51M1wEAACMEAAAOAAAAZHJzL2Uyb0RvYy54bWysU8lu2zAQvRfoPxC615ICtEgFyzk4TS9F&#10;G3S7M+RQIsAN5NSy/r5Dypa7BAUa5DLgMu/xzZvh9uZoDTtATNq7vmo3TcXACS+1G/rq29e7V9cV&#10;S8id5MY76KsZUnWze/liO4UOrvzojYTIiMSlbgp9NSKGrq6TGMHytPEBHF0qHy1H2sahlpFPxG5N&#10;fdU0b+rJRxmiF5ASnd4ul9Wu8CsFAj8plQCZ6SvShiXGEh9yrHdb3g2Rh1GLkwz+BBWWa0ePrlS3&#10;HDn7EfVfVFaL6JNXuBHe1l4pLaDUQNW0zR/VfBl5gFILmZPCalN6Plrx8bB395FsmELqUriPuYqj&#10;ipYpo8N36mmpi5SyY7FtXm2DIzJBh9ft2/Y1mSvOV/XCkJlCTPgevGV50VcJI9fDiHvvHPXGx4Wd&#10;Hz4kJA0EPAMy2Lgckzda3mljyiYPBuxNZAdOLcVjm1tIuN+yRuDynZMM50Azh1FzNxhYmo1cm8fv&#10;iCW/WF+cKCucDSxqPoNiWlLFi+oypBctXAhweNZjHGVnmCLlK7ApZv4TeMrPUCgD/D/gFVFe9g5X&#10;sNXOx8dev1iolvyzA0vd2YIHL+cyI8UamsTi+OnX5FH/dV/gl7+9+wkAAP//AwBQSwMEFAAGAAgA&#10;AAAhAPVVt5PaAAAACQEAAA8AAABkcnMvZG93bnJldi54bWxMj8FOwzAQRO9I/IO1SNyoTaSaEuJU&#10;qFKPHCituG5j40TE6yh224SvZxEHOO7M0+xMtZ5CL85uTF0kA/cLBcJRE21H3sD+bXu3ApEyksU+&#10;kjMwuwTr+vqqwtLGC7268y57wSGUSjTQ5jyUUqamdQHTIg6O2PuIY8DM5+ilHfHC4aGXhVJaBuyI&#10;P7Q4uE3rms/dKRg4YOw07l9mtXxvvC+2M+HXxpjbm+n5CUR2U/6D4ac+V4eaOx3jiWwSvYGlVg+M&#10;slFoEAzo1SMLx19B1pX8v6D+BgAA//8DAFBLAQItABQABgAIAAAAIQC2gziS/gAAAOEBAAATAAAA&#10;AAAAAAAAAAAAAAAAAABbQ29udGVudF9UeXBlc10ueG1sUEsBAi0AFAAGAAgAAAAhADj9If/WAAAA&#10;lAEAAAsAAAAAAAAAAAAAAAAALwEAAF9yZWxzLy5yZWxzUEsBAi0AFAAGAAgAAAAhAJofnUzXAQAA&#10;IwQAAA4AAAAAAAAAAAAAAAAALgIAAGRycy9lMm9Eb2MueG1sUEsBAi0AFAAGAAgAAAAhAPVVt5Pa&#10;AAAACQEAAA8AAAAAAAAAAAAAAAAAMQQAAGRycy9kb3ducmV2LnhtbFBLBQYAAAAABAAEAPMAAAA4&#10;BQAAAAA=&#10;" strokecolor="black [3213]" strokeweight=".5pt">
                <v:stroke startarrow="block" endarrow="block" joinstyle="miter"/>
              </v:shape>
            </w:pict>
          </mc:Fallback>
        </mc:AlternateContent>
      </w:r>
      <w:r w:rsidRPr="00895F8B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FF1CFB" wp14:editId="74BA531A">
                <wp:simplePos x="0" y="0"/>
                <wp:positionH relativeFrom="column">
                  <wp:posOffset>1270000</wp:posOffset>
                </wp:positionH>
                <wp:positionV relativeFrom="paragraph">
                  <wp:posOffset>81280</wp:posOffset>
                </wp:positionV>
                <wp:extent cx="876300" cy="0"/>
                <wp:effectExtent l="38100" t="76200" r="19050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49030" id="Straight Arrow Connector 37" o:spid="_x0000_s1026" type="#_x0000_t32" style="position:absolute;margin-left:100pt;margin-top:6.4pt;width:69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eIE2AEAACMEAAAOAAAAZHJzL2Uyb0RvYy54bWysU9tu1DAQfUfiH6y8s8kWqVTRZvuwpfCA&#10;oILyAa49Tiz5JnvYJH/P2NnNcqmQQLyMfJlzfObMeHc7WcOOEJP2rqu2m6Zi4ISX2vVd9fXx/tVN&#10;xRJyJ7nxDrpqhlTd7l++2I2hhSs/eCMhMiJxqR1DVw2Ioa3rJAawPG18AEeXykfLkbaxr2XkI7Fb&#10;U181zXU9+ihD9AJSotO75bLaF36lQOAnpRIgM11F2rDEWOJTjvV+x9s+8jBocZLB/0GF5drRoyvV&#10;HUfOvkX9G5XVIvrkFW6Et7VXSgsoNVA12+aXar4MPECphcxJYbUp/T9a8fF4cA+RbBhDalN4iLmK&#10;SUXLlNHhPfW01EVK2VRsm1fbYEIm6PDmzfXrhswV56t6YchMISZ8B96yvOiqhJHrfsCDd4564+PC&#10;zo8fEpIGAp4BGWxcjskbLe+1MWWTBwMOJrIjp5bitM0tJNxPWQNw+dZJhnOgmcOouesNLM1Grs3z&#10;d8SSX6wvTpQVzgYWNZ9BMS2p4kV1GdKLFi4EODzrMY6yM0yR8hXYFDP/CDzlZyiUAf4b8IooL3uH&#10;K9hq5+Nzr18sVEv+2YGl7mzBk5dzmZFiDU1icfz0a/Ko/7gv8Mvf3n8HAAD//wMAUEsDBBQABgAI&#10;AAAAIQCzv/9j2gAAAAkBAAAPAAAAZHJzL2Rvd25yZXYueG1sTI/BTsMwEETvSPyDtUi9UYdUVFWI&#10;U6FKPfbQUsR1Gy9ORLyOYrdN+vUs4gDHnRnNvinXo+/UhYbYBjbwNM9AEdfBtuwMHN+2jytQMSFb&#10;7AKTgYkirKv7uxILG668p8shOSUlHAs00KTUF1rHuiGPcR56YvE+w+AxyTk4bQe8SrnvdJ5lS+2x&#10;ZfnQYE+bhuqvw9kbeMfQLvG4m7Lnj9q5fDsx3jbGzB7G1xdQicb0F4YffEGHSphO4cw2qs6AtMuW&#10;JEYuEySwWKxEOP0Kuir1/wXVNwAAAP//AwBQSwECLQAUAAYACAAAACEAtoM4kv4AAADhAQAAEwAA&#10;AAAAAAAAAAAAAAAAAAAAW0NvbnRlbnRfVHlwZXNdLnhtbFBLAQItABQABgAIAAAAIQA4/SH/1gAA&#10;AJQBAAALAAAAAAAAAAAAAAAAAC8BAABfcmVscy8ucmVsc1BLAQItABQABgAIAAAAIQAIWeIE2AEA&#10;ACMEAAAOAAAAAAAAAAAAAAAAAC4CAABkcnMvZTJvRG9jLnhtbFBLAQItABQABgAIAAAAIQCzv/9j&#10;2gAAAAkBAAAPAAAAAAAAAAAAAAAAADIEAABkcnMvZG93bnJldi54bWxQSwUGAAAAAAQABADzAAAA&#10;OQUAAAAA&#10;" strokecolor="black [3213]" strokeweight=".5pt">
                <v:stroke startarrow="block" endarrow="block" joinstyle="miter"/>
              </v:shape>
            </w:pict>
          </mc:Fallback>
        </mc:AlternateContent>
      </w:r>
    </w:p>
    <w:p w14:paraId="73C6FCD2" w14:textId="29751998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659EBBB1" w14:textId="501231A3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54A54C52" w14:textId="04BE9FB3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6126B79E" w14:textId="0A3CD7BB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4910CDE4" w14:textId="4D2C8B1A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44A2D8D8" w14:textId="35E64BC4" w:rsidR="001F35CE" w:rsidRDefault="001F35CE" w:rsidP="001F35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hows general stepped care approach used by included studies, with patients who remain symptomatic after treatment progressing to the next step. Patients are stepped down based on clinical expertise. </w:t>
      </w:r>
    </w:p>
    <w:p w14:paraId="3665B6D4" w14:textId="77777777" w:rsidR="001F35CE" w:rsidRDefault="001F35CE" w:rsidP="001F35CE">
      <w:pPr>
        <w:rPr>
          <w:rFonts w:ascii="Times New Roman" w:eastAsia="Times New Roman" w:hAnsi="Times New Roman" w:cs="Times New Roman"/>
        </w:rPr>
      </w:pPr>
    </w:p>
    <w:p w14:paraId="3C2CA0AC" w14:textId="77777777" w:rsidR="002D2926" w:rsidRDefault="002D2926" w:rsidP="002D2926">
      <w:pPr>
        <w:rPr>
          <w:rFonts w:cstheme="minorHAnsi"/>
          <w:shd w:val="clear" w:color="auto" w:fill="FFFFFF"/>
        </w:rPr>
      </w:pPr>
    </w:p>
    <w:p w14:paraId="5BE418AE" w14:textId="77777777" w:rsidR="00C356E8" w:rsidRDefault="00C356E8"/>
    <w:sectPr w:rsidR="00C356E8" w:rsidSect="001F3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26"/>
    <w:rsid w:val="001F35CE"/>
    <w:rsid w:val="002D2926"/>
    <w:rsid w:val="005D677A"/>
    <w:rsid w:val="00C3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7947"/>
  <w15:chartTrackingRefBased/>
  <w15:docId w15:val="{89F12902-9908-4464-A396-E0043BB1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26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926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hlivan</dc:creator>
  <cp:keywords/>
  <dc:description/>
  <cp:lastModifiedBy>Melissa Pehlivan</cp:lastModifiedBy>
  <cp:revision>2</cp:revision>
  <dcterms:created xsi:type="dcterms:W3CDTF">2022-07-05T07:32:00Z</dcterms:created>
  <dcterms:modified xsi:type="dcterms:W3CDTF">2022-09-05T06:57:00Z</dcterms:modified>
</cp:coreProperties>
</file>